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CC69" w14:textId="77777777" w:rsidR="00996DCA" w:rsidRPr="000C4A72" w:rsidRDefault="00996DCA" w:rsidP="00996DCA">
      <w:pPr>
        <w:spacing w:line="360" w:lineRule="auto"/>
        <w:jc w:val="both"/>
        <w:rPr>
          <w:rFonts w:eastAsia="Arial"/>
          <w:b/>
          <w:lang w:val="en-US"/>
        </w:rPr>
      </w:pPr>
      <w:r w:rsidRPr="000C4A72">
        <w:rPr>
          <w:rFonts w:eastAsia="Arial"/>
          <w:b/>
          <w:bCs/>
          <w:lang w:val="en-US"/>
        </w:rPr>
        <w:t xml:space="preserve">APPENDIX A - </w:t>
      </w:r>
      <w:r w:rsidRPr="000C4A72">
        <w:rPr>
          <w:lang w:val="en-US"/>
        </w:rPr>
        <w:t>Search for each database</w:t>
      </w:r>
    </w:p>
    <w:tbl>
      <w:tblPr>
        <w:tblW w:w="14317" w:type="dxa"/>
        <w:tblBorders>
          <w:top w:val="single" w:sz="4" w:space="0" w:color="000000"/>
          <w:left w:val="single" w:sz="4" w:space="0" w:color="999999"/>
          <w:bottom w:val="single" w:sz="4" w:space="0" w:color="000000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387"/>
        <w:gridCol w:w="5386"/>
      </w:tblGrid>
      <w:tr w:rsidR="00996DCA" w:rsidRPr="000C4A72" w14:paraId="7D1842E7" w14:textId="77777777" w:rsidTr="001F5E50">
        <w:tc>
          <w:tcPr>
            <w:tcW w:w="3544" w:type="dxa"/>
            <w:shd w:val="clear" w:color="auto" w:fill="FFFFFF"/>
          </w:tcPr>
          <w:p w14:paraId="3CB2B6EE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lang w:val="en-US"/>
              </w:rPr>
            </w:pPr>
            <w:r w:rsidRPr="000C4A72">
              <w:rPr>
                <w:rFonts w:eastAsia="Arial"/>
                <w:lang w:val="en-US"/>
              </w:rPr>
              <w:t>Search strategy</w:t>
            </w:r>
          </w:p>
        </w:tc>
        <w:tc>
          <w:tcPr>
            <w:tcW w:w="5387" w:type="dxa"/>
            <w:shd w:val="clear" w:color="auto" w:fill="FFFFFF"/>
          </w:tcPr>
          <w:p w14:paraId="2F2099AF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lang w:val="en-US"/>
              </w:rPr>
            </w:pPr>
            <w:proofErr w:type="spellStart"/>
            <w:r w:rsidRPr="000C4A72">
              <w:rPr>
                <w:rFonts w:eastAsia="Arial"/>
                <w:lang w:val="en-US"/>
              </w:rPr>
              <w:t>Datebase</w:t>
            </w:r>
            <w:proofErr w:type="spellEnd"/>
          </w:p>
        </w:tc>
        <w:tc>
          <w:tcPr>
            <w:tcW w:w="5386" w:type="dxa"/>
            <w:shd w:val="clear" w:color="auto" w:fill="FFFFFF"/>
          </w:tcPr>
          <w:p w14:paraId="10B4A485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lang w:val="en-US"/>
              </w:rPr>
            </w:pPr>
            <w:r w:rsidRPr="000C4A72">
              <w:rPr>
                <w:rFonts w:eastAsia="Arial"/>
                <w:lang w:val="en-US"/>
              </w:rPr>
              <w:t>Number of articles</w:t>
            </w:r>
          </w:p>
        </w:tc>
      </w:tr>
      <w:tr w:rsidR="00996DCA" w:rsidRPr="000C4A72" w14:paraId="01884347" w14:textId="77777777" w:rsidTr="001F5E50">
        <w:tc>
          <w:tcPr>
            <w:tcW w:w="3544" w:type="dxa"/>
            <w:shd w:val="clear" w:color="auto" w:fill="FFFFFF"/>
          </w:tcPr>
          <w:p w14:paraId="26CB87CA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</w:p>
          <w:p w14:paraId="69250B33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troke AND Constraint-induced Movement Therapy AND Conventional therapy AND Activities of daily living AND Participation</w:t>
            </w:r>
          </w:p>
        </w:tc>
        <w:tc>
          <w:tcPr>
            <w:tcW w:w="5387" w:type="dxa"/>
            <w:shd w:val="clear" w:color="auto" w:fill="FFFFFF"/>
          </w:tcPr>
          <w:p w14:paraId="4D2B93EB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PubMed</w:t>
            </w:r>
          </w:p>
          <w:p w14:paraId="1BD689E5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LILACS</w:t>
            </w:r>
          </w:p>
          <w:p w14:paraId="1074E2C5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Embase</w:t>
            </w:r>
          </w:p>
          <w:p w14:paraId="6F2C6B77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proofErr w:type="spellStart"/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iELO</w:t>
            </w:r>
            <w:proofErr w:type="spellEnd"/>
          </w:p>
          <w:p w14:paraId="1623B483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Cochrane Library</w:t>
            </w:r>
          </w:p>
          <w:p w14:paraId="72D0B7D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opus</w:t>
            </w:r>
          </w:p>
          <w:p w14:paraId="4C2A94EB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Medline</w:t>
            </w:r>
          </w:p>
          <w:p w14:paraId="189FCA20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Web of Science</w:t>
            </w:r>
          </w:p>
          <w:p w14:paraId="4519DD6E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TOTAL</w:t>
            </w:r>
            <w:r w:rsidRPr="000C4A7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5386" w:type="dxa"/>
            <w:shd w:val="clear" w:color="auto" w:fill="FFFFFF"/>
          </w:tcPr>
          <w:p w14:paraId="0C509A75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0B4237A6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065D972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4F7D51D8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15B9A3AA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7</w:t>
            </w:r>
          </w:p>
          <w:p w14:paraId="0DC85C38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1</w:t>
            </w:r>
          </w:p>
          <w:p w14:paraId="5A86914E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778149AE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3</w:t>
            </w:r>
          </w:p>
          <w:p w14:paraId="35F48B14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11</w:t>
            </w:r>
          </w:p>
        </w:tc>
      </w:tr>
      <w:tr w:rsidR="00996DCA" w:rsidRPr="000C4A72" w14:paraId="015D1480" w14:textId="77777777" w:rsidTr="001F5E50">
        <w:trPr>
          <w:trHeight w:val="2847"/>
        </w:trPr>
        <w:tc>
          <w:tcPr>
            <w:tcW w:w="3544" w:type="dxa"/>
            <w:shd w:val="clear" w:color="auto" w:fill="FFFFFF"/>
          </w:tcPr>
          <w:p w14:paraId="6389B96E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</w:p>
          <w:p w14:paraId="359BAB79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</w:p>
          <w:p w14:paraId="300DFF39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troke AND Constraint-induced Movement Therapy AND Activities of daily living</w:t>
            </w:r>
          </w:p>
        </w:tc>
        <w:tc>
          <w:tcPr>
            <w:tcW w:w="5387" w:type="dxa"/>
            <w:shd w:val="clear" w:color="auto" w:fill="FFFFFF"/>
          </w:tcPr>
          <w:p w14:paraId="24050560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PubMed</w:t>
            </w:r>
          </w:p>
          <w:p w14:paraId="6FABFB47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LILACS</w:t>
            </w:r>
          </w:p>
          <w:p w14:paraId="33D3D6F8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Embase</w:t>
            </w:r>
          </w:p>
          <w:p w14:paraId="60EAAB74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proofErr w:type="spellStart"/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iELO</w:t>
            </w:r>
            <w:proofErr w:type="spellEnd"/>
          </w:p>
          <w:p w14:paraId="25C0664C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Cochrane Library</w:t>
            </w:r>
          </w:p>
          <w:p w14:paraId="61212D53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opus</w:t>
            </w:r>
          </w:p>
          <w:p w14:paraId="50D4C070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Medline</w:t>
            </w:r>
          </w:p>
          <w:p w14:paraId="0CE76920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Web of Science</w:t>
            </w:r>
          </w:p>
          <w:p w14:paraId="24B89B56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386" w:type="dxa"/>
            <w:shd w:val="clear" w:color="auto" w:fill="FFFFFF"/>
          </w:tcPr>
          <w:p w14:paraId="592BFA3F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 xml:space="preserve">16 </w:t>
            </w:r>
          </w:p>
          <w:p w14:paraId="072C3216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1</w:t>
            </w:r>
          </w:p>
          <w:p w14:paraId="458A1862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63</w:t>
            </w:r>
          </w:p>
          <w:p w14:paraId="5DD64FC0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1</w:t>
            </w:r>
          </w:p>
          <w:p w14:paraId="01BE6507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72</w:t>
            </w:r>
          </w:p>
          <w:p w14:paraId="00365CB8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124</w:t>
            </w:r>
          </w:p>
          <w:p w14:paraId="408FA18A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6134F96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77</w:t>
            </w:r>
          </w:p>
          <w:p w14:paraId="4851B36C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354</w:t>
            </w:r>
          </w:p>
        </w:tc>
      </w:tr>
      <w:tr w:rsidR="00996DCA" w:rsidRPr="000C4A72" w14:paraId="73E62103" w14:textId="77777777" w:rsidTr="001F5E50">
        <w:tc>
          <w:tcPr>
            <w:tcW w:w="3544" w:type="dxa"/>
            <w:shd w:val="clear" w:color="auto" w:fill="FFFFFF"/>
          </w:tcPr>
          <w:p w14:paraId="6AE812F1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</w:p>
          <w:p w14:paraId="642B9A57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troke AND Constraint-induced Movement Therapy AND Participation</w:t>
            </w:r>
          </w:p>
        </w:tc>
        <w:tc>
          <w:tcPr>
            <w:tcW w:w="5387" w:type="dxa"/>
            <w:shd w:val="clear" w:color="auto" w:fill="FFFFFF"/>
          </w:tcPr>
          <w:p w14:paraId="77CCEB78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PubMed</w:t>
            </w:r>
          </w:p>
          <w:p w14:paraId="0B726211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LILACS</w:t>
            </w:r>
          </w:p>
          <w:p w14:paraId="3E28E93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Embase</w:t>
            </w:r>
          </w:p>
          <w:p w14:paraId="42889271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proofErr w:type="spellStart"/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iELO</w:t>
            </w:r>
            <w:proofErr w:type="spellEnd"/>
          </w:p>
          <w:p w14:paraId="0C66C542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lastRenderedPageBreak/>
              <w:t>Cochrane Library</w:t>
            </w:r>
          </w:p>
          <w:p w14:paraId="5DAA1E09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Scopus</w:t>
            </w:r>
          </w:p>
          <w:p w14:paraId="624F2DC9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Medline</w:t>
            </w:r>
          </w:p>
          <w:p w14:paraId="129C7527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0C4A72">
              <w:rPr>
                <w:rFonts w:eastAsia="Arial"/>
                <w:i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5386" w:type="dxa"/>
            <w:shd w:val="clear" w:color="auto" w:fill="FFFFFF"/>
          </w:tcPr>
          <w:p w14:paraId="174719AF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lastRenderedPageBreak/>
              <w:t>29</w:t>
            </w:r>
          </w:p>
          <w:p w14:paraId="1DB1111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2CEA4467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31</w:t>
            </w:r>
          </w:p>
          <w:p w14:paraId="324EE61B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17DE669D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lastRenderedPageBreak/>
              <w:t>147</w:t>
            </w:r>
          </w:p>
          <w:p w14:paraId="4A134F7B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37</w:t>
            </w:r>
          </w:p>
          <w:p w14:paraId="61DCEF3C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0</w:t>
            </w:r>
          </w:p>
          <w:p w14:paraId="73D2AA8F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sz w:val="20"/>
                <w:szCs w:val="20"/>
                <w:lang w:val="en-US"/>
              </w:rPr>
              <w:t>49</w:t>
            </w:r>
          </w:p>
        </w:tc>
      </w:tr>
      <w:tr w:rsidR="00996DCA" w:rsidRPr="000C4A72" w14:paraId="53AA1918" w14:textId="77777777" w:rsidTr="001F5E50">
        <w:tc>
          <w:tcPr>
            <w:tcW w:w="3544" w:type="dxa"/>
            <w:shd w:val="clear" w:color="auto" w:fill="FFFFFF"/>
          </w:tcPr>
          <w:p w14:paraId="5E8D7409" w14:textId="77777777" w:rsidR="00996DCA" w:rsidRPr="000C4A72" w:rsidRDefault="00996DCA" w:rsidP="001F5E5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shd w:val="clear" w:color="auto" w:fill="FFFFFF"/>
          </w:tcPr>
          <w:p w14:paraId="73A97886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386" w:type="dxa"/>
            <w:shd w:val="clear" w:color="auto" w:fill="FFFFFF"/>
          </w:tcPr>
          <w:p w14:paraId="4781A52A" w14:textId="77777777" w:rsidR="00996DCA" w:rsidRPr="000C4A72" w:rsidRDefault="00996DCA" w:rsidP="001F5E50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0C4A72">
              <w:rPr>
                <w:rFonts w:eastAsia="Arial"/>
                <w:b/>
                <w:sz w:val="20"/>
                <w:szCs w:val="20"/>
                <w:lang w:val="en-US"/>
              </w:rPr>
              <w:t>293</w:t>
            </w:r>
          </w:p>
        </w:tc>
      </w:tr>
    </w:tbl>
    <w:p w14:paraId="3F918995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</w:p>
    <w:p w14:paraId="4D57E721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sz w:val="20"/>
          <w:szCs w:val="20"/>
          <w:lang w:val="en-US"/>
        </w:rPr>
        <w:t>APPENDIX B</w:t>
      </w:r>
    </w:p>
    <w:p w14:paraId="404ABA33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b/>
          <w:i/>
          <w:lang w:val="en-US"/>
        </w:rPr>
        <w:t xml:space="preserve">Funnel </w:t>
      </w:r>
      <w:proofErr w:type="gramStart"/>
      <w:r w:rsidRPr="000C4A72">
        <w:rPr>
          <w:b/>
          <w:i/>
          <w:lang w:val="en-US"/>
        </w:rPr>
        <w:t xml:space="preserve">Plot </w:t>
      </w:r>
      <w:r w:rsidRPr="000C4A72">
        <w:rPr>
          <w:b/>
          <w:lang w:val="en-US"/>
        </w:rPr>
        <w:t xml:space="preserve"> of</w:t>
      </w:r>
      <w:proofErr w:type="gramEnd"/>
      <w:r w:rsidRPr="000C4A72">
        <w:rPr>
          <w:b/>
          <w:lang w:val="en-US"/>
        </w:rPr>
        <w:t xml:space="preserve"> the manual function assessed by the </w:t>
      </w:r>
      <w:proofErr w:type="spellStart"/>
      <w:r w:rsidRPr="000C4A72">
        <w:rPr>
          <w:b/>
          <w:lang w:val="en-US"/>
        </w:rPr>
        <w:t>Fugl</w:t>
      </w:r>
      <w:proofErr w:type="spellEnd"/>
      <w:r w:rsidRPr="000C4A72">
        <w:rPr>
          <w:b/>
          <w:lang w:val="en-US"/>
        </w:rPr>
        <w:t xml:space="preserve"> Meyer test</w:t>
      </w:r>
    </w:p>
    <w:p w14:paraId="0DD60EDF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noProof/>
          <w:sz w:val="20"/>
          <w:szCs w:val="20"/>
          <w:lang w:eastAsia="pt-BR"/>
        </w:rPr>
        <w:drawing>
          <wp:inline distT="0" distB="0" distL="0" distR="0" wp14:anchorId="23B55E8B" wp14:editId="7FF8BC5B">
            <wp:extent cx="3448050" cy="2298700"/>
            <wp:effectExtent l="0" t="0" r="0" b="635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8943" cy="229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53A68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bCs/>
          <w:i/>
          <w:iCs/>
          <w:lang w:val="en-US"/>
        </w:rPr>
        <w:t>Funnel Plot</w:t>
      </w:r>
      <w:r w:rsidRPr="000C4A72">
        <w:rPr>
          <w:sz w:val="20"/>
          <w:szCs w:val="20"/>
          <w:lang w:val="en-US"/>
        </w:rPr>
        <w:t xml:space="preserve"> </w:t>
      </w:r>
      <w:r w:rsidRPr="000C4A72">
        <w:rPr>
          <w:b/>
          <w:lang w:val="en-US"/>
        </w:rPr>
        <w:t>of the manual function assessed by the Wolf Motor Function test</w:t>
      </w:r>
    </w:p>
    <w:p w14:paraId="2B9E86DE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b/>
          <w:noProof/>
          <w:lang w:eastAsia="pt-BR"/>
        </w:rPr>
        <w:lastRenderedPageBreak/>
        <w:drawing>
          <wp:inline distT="0" distB="0" distL="0" distR="0" wp14:anchorId="045EE24D" wp14:editId="471C6589">
            <wp:extent cx="3457575" cy="2305050"/>
            <wp:effectExtent l="0" t="0" r="9525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7773" cy="230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8B961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i/>
          <w:iCs/>
          <w:lang w:val="en-US"/>
        </w:rPr>
        <w:t>Funnel Plot</w:t>
      </w:r>
      <w:r w:rsidRPr="000C4A72">
        <w:rPr>
          <w:b/>
          <w:lang w:val="en-US"/>
        </w:rPr>
        <w:t xml:space="preserve"> of the manual function assessed by the Action Research Arm Test</w:t>
      </w:r>
    </w:p>
    <w:p w14:paraId="12DCAA10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noProof/>
          <w:sz w:val="20"/>
          <w:szCs w:val="20"/>
          <w:lang w:eastAsia="pt-BR"/>
        </w:rPr>
        <w:lastRenderedPageBreak/>
        <w:drawing>
          <wp:inline distT="0" distB="0" distL="0" distR="0" wp14:anchorId="27701023" wp14:editId="1127E09D">
            <wp:extent cx="3905250" cy="2603500"/>
            <wp:effectExtent l="0" t="0" r="0" b="635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4E9FA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i/>
          <w:lang w:val="en-US"/>
        </w:rPr>
        <w:t>Funnel Plot</w:t>
      </w:r>
      <w:r w:rsidRPr="000C4A72">
        <w:rPr>
          <w:b/>
          <w:lang w:val="en-US"/>
        </w:rPr>
        <w:t xml:space="preserve"> of the activity/participation assessed by the test Modified Barthel Index</w:t>
      </w:r>
    </w:p>
    <w:p w14:paraId="3E40DE35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rFonts w:ascii="Arial" w:eastAsia="Arial" w:hAnsi="Arial" w:cs="Arial"/>
          <w:b/>
          <w:noProof/>
          <w:lang w:eastAsia="pt-BR"/>
        </w:rPr>
        <w:lastRenderedPageBreak/>
        <w:drawing>
          <wp:inline distT="0" distB="0" distL="0" distR="0" wp14:anchorId="41E0AEF7" wp14:editId="63A521F4">
            <wp:extent cx="3467100" cy="2311400"/>
            <wp:effectExtent l="0" t="0" r="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7300" cy="231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6E8B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i/>
          <w:lang w:val="en-US"/>
        </w:rPr>
        <w:t>Funnel Plot</w:t>
      </w:r>
      <w:r w:rsidRPr="000C4A72">
        <w:rPr>
          <w:b/>
          <w:lang w:val="en-US"/>
        </w:rPr>
        <w:t xml:space="preserve"> of the activity/participation assessed by the test Motor Activity Log Amount of Use  </w:t>
      </w:r>
    </w:p>
    <w:p w14:paraId="6E32BBC9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rFonts w:ascii="Arial" w:eastAsia="Arial" w:hAnsi="Arial" w:cs="Arial"/>
          <w:b/>
          <w:noProof/>
          <w:lang w:eastAsia="pt-BR"/>
        </w:rPr>
        <w:drawing>
          <wp:inline distT="0" distB="0" distL="0" distR="0" wp14:anchorId="511480E1" wp14:editId="1AA11F84">
            <wp:extent cx="3714750" cy="2476500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18948" cy="2479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B0070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lang w:val="en-US"/>
        </w:rPr>
        <w:lastRenderedPageBreak/>
        <w:t>Funnel Plot of the activity/participation assessed by the test Motor Activity Log Quality of Movement</w:t>
      </w:r>
    </w:p>
    <w:p w14:paraId="5D2C8A40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noProof/>
          <w:sz w:val="20"/>
          <w:szCs w:val="20"/>
          <w:lang w:eastAsia="pt-BR"/>
        </w:rPr>
        <w:drawing>
          <wp:inline distT="0" distB="0" distL="0" distR="0" wp14:anchorId="3242D462" wp14:editId="48DA8DBD">
            <wp:extent cx="3609975" cy="2406650"/>
            <wp:effectExtent l="0" t="0" r="9525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10532" cy="2407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909F" w14:textId="77777777" w:rsidR="00996DCA" w:rsidRPr="000C4A72" w:rsidRDefault="00996DCA" w:rsidP="00996DCA">
      <w:pPr>
        <w:spacing w:after="280" w:line="276" w:lineRule="auto"/>
        <w:jc w:val="both"/>
        <w:rPr>
          <w:b/>
          <w:lang w:val="en-US"/>
        </w:rPr>
      </w:pPr>
      <w:r w:rsidRPr="000C4A72">
        <w:rPr>
          <w:b/>
          <w:i/>
          <w:iCs/>
          <w:lang w:val="en-US"/>
        </w:rPr>
        <w:t>Funnel Plot</w:t>
      </w:r>
      <w:r w:rsidRPr="000C4A72">
        <w:rPr>
          <w:b/>
          <w:lang w:val="en-US"/>
        </w:rPr>
        <w:t xml:space="preserve"> of the activity/participation assessed by the test Function Independence Measure</w:t>
      </w:r>
    </w:p>
    <w:p w14:paraId="4678CF4C" w14:textId="77777777" w:rsidR="00996DCA" w:rsidRPr="000C4A72" w:rsidRDefault="00996DCA" w:rsidP="00996DCA">
      <w:pPr>
        <w:spacing w:after="280" w:line="276" w:lineRule="auto"/>
        <w:jc w:val="both"/>
        <w:rPr>
          <w:sz w:val="20"/>
          <w:szCs w:val="20"/>
          <w:lang w:val="en-US"/>
        </w:rPr>
      </w:pPr>
      <w:r w:rsidRPr="000C4A72">
        <w:rPr>
          <w:rFonts w:ascii="Arial" w:eastAsia="Arial" w:hAnsi="Arial" w:cs="Arial"/>
          <w:noProof/>
          <w:lang w:eastAsia="pt-BR"/>
        </w:rPr>
        <w:lastRenderedPageBreak/>
        <w:drawing>
          <wp:inline distT="0" distB="0" distL="0" distR="0" wp14:anchorId="037C7936" wp14:editId="5942AF28">
            <wp:extent cx="3762375" cy="2508250"/>
            <wp:effectExtent l="0" t="0" r="9525" b="635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DCA3B" w14:textId="77777777" w:rsidR="001A3B58" w:rsidRDefault="001A3B58"/>
    <w:sectPr w:rsidR="001A3B58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CA"/>
    <w:rsid w:val="001A3B58"/>
    <w:rsid w:val="00996DCA"/>
    <w:rsid w:val="00CF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C624"/>
  <w15:chartTrackingRefBased/>
  <w15:docId w15:val="{B020C49F-726B-42CF-AEA8-89754555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21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Fabricio de Souza</dc:creator>
  <cp:keywords/>
  <dc:description/>
  <cp:lastModifiedBy>Raphael Fabricio de Souza</cp:lastModifiedBy>
  <cp:revision>1</cp:revision>
  <dcterms:created xsi:type="dcterms:W3CDTF">2022-07-05T14:34:00Z</dcterms:created>
  <dcterms:modified xsi:type="dcterms:W3CDTF">2022-07-05T14:47:00Z</dcterms:modified>
</cp:coreProperties>
</file>